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496" w:rsidRPr="00207496" w:rsidRDefault="00207496" w:rsidP="00207496">
      <w:pPr>
        <w:spacing w:line="480" w:lineRule="auto"/>
        <w:rPr>
          <w:lang w:val="en-GB"/>
        </w:rPr>
      </w:pPr>
      <w:r w:rsidRPr="00207496">
        <w:rPr>
          <w:lang w:val="en-GB"/>
        </w:rPr>
        <w:t xml:space="preserve">Table S8: </w:t>
      </w:r>
      <w:r>
        <w:t>Number of</w:t>
      </w:r>
      <w:r w:rsidRPr="00B715E1">
        <w:t xml:space="preserve"> </w:t>
      </w:r>
      <w:r>
        <w:t xml:space="preserve">ewes </w:t>
      </w:r>
      <w:r w:rsidRPr="00B715E1">
        <w:t xml:space="preserve">and </w:t>
      </w:r>
      <w:r>
        <w:t xml:space="preserve">does (those are the words used to define adult females of these two </w:t>
      </w:r>
      <w:bookmarkStart w:id="0" w:name="_GoBack"/>
      <w:bookmarkEnd w:id="0"/>
      <w:r>
        <w:t>species)</w:t>
      </w:r>
      <w:r w:rsidRPr="00B715E1">
        <w:t xml:space="preserve"> </w:t>
      </w:r>
      <w:r>
        <w:t>per</w:t>
      </w:r>
      <w:r w:rsidRPr="00B715E1">
        <w:t xml:space="preserve"> region and </w:t>
      </w:r>
      <w:r>
        <w:t>per</w:t>
      </w:r>
      <w:r w:rsidRPr="00B715E1">
        <w:t xml:space="preserve"> year (per 1000 heads)</w:t>
      </w:r>
      <w:r>
        <w:t xml:space="preserve">. </w:t>
      </w:r>
      <w:r>
        <w:t>Source HCP</w:t>
      </w:r>
    </w:p>
    <w:tbl>
      <w:tblPr>
        <w:tblStyle w:val="Grilledutableau"/>
        <w:tblW w:w="9676" w:type="dxa"/>
        <w:tblLook w:val="04A0" w:firstRow="1" w:lastRow="0" w:firstColumn="1" w:lastColumn="0" w:noHBand="0" w:noVBand="1"/>
      </w:tblPr>
      <w:tblGrid>
        <w:gridCol w:w="701"/>
        <w:gridCol w:w="1701"/>
        <w:gridCol w:w="992"/>
        <w:gridCol w:w="1181"/>
        <w:gridCol w:w="1229"/>
        <w:gridCol w:w="1418"/>
        <w:gridCol w:w="1275"/>
        <w:gridCol w:w="1179"/>
      </w:tblGrid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207496" w:rsidRDefault="003F6795" w:rsidP="003F6795">
            <w:pPr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81" w:type="dxa"/>
            <w:noWrap/>
            <w:hideMark/>
          </w:tcPr>
          <w:p w:rsidR="003F6795" w:rsidRPr="003F6795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à &lt;2 years old</w:t>
            </w:r>
          </w:p>
        </w:tc>
        <w:tc>
          <w:tcPr>
            <w:tcW w:w="1229" w:type="dxa"/>
            <w:noWrap/>
            <w:hideMark/>
          </w:tcPr>
          <w:p w:rsidR="00B715E1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 à &lt;6 </w:t>
            </w:r>
          </w:p>
          <w:p w:rsidR="003F6795" w:rsidRPr="003F6795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418" w:type="dxa"/>
            <w:noWrap/>
            <w:hideMark/>
          </w:tcPr>
          <w:p w:rsidR="00B715E1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+6 </w:t>
            </w:r>
          </w:p>
          <w:p w:rsidR="003F6795" w:rsidRPr="003F6795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à 12 month</w:t>
            </w:r>
          </w:p>
        </w:tc>
        <w:tc>
          <w:tcPr>
            <w:tcW w:w="1179" w:type="dxa"/>
            <w:noWrap/>
            <w:hideMark/>
          </w:tcPr>
          <w:p w:rsidR="00B715E1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lt;6 </w:t>
            </w:r>
          </w:p>
          <w:p w:rsidR="003F6795" w:rsidRPr="003F6795" w:rsidRDefault="00B715E1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onth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0185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428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014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476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653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800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872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1889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9202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3137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4475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7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6909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77760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74326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42041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10671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6732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834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140726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341627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60189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2193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33151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20146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75498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6021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039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9969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085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32919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7109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41667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31315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58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4866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128162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0576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0835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1966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871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312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2524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8424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4527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4272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9879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9906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3545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1330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935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220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976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83548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46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574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158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2771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44808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18480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602458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876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91878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27304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8376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87674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92069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15431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738643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29124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2931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9352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20917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783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01342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318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95084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458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40282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080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8448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759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1132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6575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309539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lastRenderedPageBreak/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83671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79948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936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004506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5127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439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506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3021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2092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7959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498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82772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5664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2397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30352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884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724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50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2385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197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680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979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34146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64865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6520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2227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194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9497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5843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71143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60509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472351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5134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26566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6883729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2066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3684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93275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910646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8717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7684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2813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6522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111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94863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2066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611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03538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5546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70655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64930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7494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484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93895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1962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037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679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82695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18588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1859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2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71581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61671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1009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4657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1748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0469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3573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25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828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59846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879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7666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0630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365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0163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851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10797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482579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37139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36853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3551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24818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76179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23773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852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1069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07384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29110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6809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53661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416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203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10204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241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5158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3995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561072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21175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25372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4996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5505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844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7904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2720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366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6622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3779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5845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99016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oat 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910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274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1437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9563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50851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91856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5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633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800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525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0381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8867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347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9728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047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1593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1735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3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485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2575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419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4613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9185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7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48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923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3132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4939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5402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63736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4804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0334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5787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595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53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207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4268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9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006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514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178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6534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701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188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26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031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1625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65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934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238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148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3652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1669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79773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3920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6494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7208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61059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7445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3049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627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3716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2065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307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312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40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1934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8323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794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250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8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87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1064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4463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5089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910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2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3924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9911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9417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8893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35689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78261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85046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9945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73097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55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7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591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05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636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9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5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499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733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55632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2702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368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8739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8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005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4140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769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9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2049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9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3605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650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790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5289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41835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32588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5874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81116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165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06333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918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0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025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6218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427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119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74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2793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24663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5153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8388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637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2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7168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87686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2187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1828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7828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6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919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96691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5325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94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94572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36741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24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0886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64369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3208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4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966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869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712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1451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702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996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3139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7855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9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96223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17598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3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1574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08805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7022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0005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737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784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710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14319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89166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45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9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983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35025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70777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42587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9465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2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6127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5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17367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4824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3282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3342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0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9073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24220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457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8438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63324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6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956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24099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48283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1686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2325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3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44351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71621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5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298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3301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52091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555136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31943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42208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8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46831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41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746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8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1431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2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45905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0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77076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4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34199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67775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1376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317268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3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77442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26962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27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60263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24598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54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0516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38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8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6715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6029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179722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95094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5091944</w:t>
            </w:r>
          </w:p>
        </w:tc>
      </w:tr>
      <w:tr w:rsidR="003F6795" w:rsidRPr="003F6795" w:rsidTr="00207496">
        <w:trPr>
          <w:trHeight w:val="300"/>
        </w:trPr>
        <w:tc>
          <w:tcPr>
            <w:tcW w:w="70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01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7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992" w:type="dxa"/>
            <w:noWrap/>
            <w:hideMark/>
          </w:tcPr>
          <w:p w:rsidR="003F6795" w:rsidRPr="003F6795" w:rsidRDefault="003F6795" w:rsidP="003F679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181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759593</w:t>
            </w:r>
          </w:p>
        </w:tc>
        <w:tc>
          <w:tcPr>
            <w:tcW w:w="122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71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81746</w:t>
            </w:r>
          </w:p>
        </w:tc>
        <w:tc>
          <w:tcPr>
            <w:tcW w:w="1418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8414414</w:t>
            </w:r>
          </w:p>
        </w:tc>
        <w:tc>
          <w:tcPr>
            <w:tcW w:w="1275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32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360322</w:t>
            </w:r>
          </w:p>
        </w:tc>
        <w:tc>
          <w:tcPr>
            <w:tcW w:w="1179" w:type="dxa"/>
            <w:noWrap/>
            <w:hideMark/>
          </w:tcPr>
          <w:p w:rsidR="003F6795" w:rsidRPr="003F6795" w:rsidRDefault="003F6795" w:rsidP="003F679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  <w:r w:rsidR="0020749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F6795">
              <w:rPr>
                <w:rFonts w:eastAsia="Times New Roman" w:cstheme="minorHAnsi"/>
                <w:color w:val="000000"/>
                <w:sz w:val="20"/>
                <w:szCs w:val="20"/>
              </w:rPr>
              <w:t>059136</w:t>
            </w:r>
          </w:p>
        </w:tc>
      </w:tr>
    </w:tbl>
    <w:p w:rsidR="003F6795" w:rsidRPr="003F6795" w:rsidRDefault="003F6795">
      <w:pPr>
        <w:rPr>
          <w:lang w:val="fr-MA"/>
        </w:rPr>
      </w:pPr>
    </w:p>
    <w:sectPr w:rsidR="003F6795" w:rsidRPr="003F67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95"/>
    <w:rsid w:val="00207496"/>
    <w:rsid w:val="00286B42"/>
    <w:rsid w:val="00377658"/>
    <w:rsid w:val="003F6795"/>
    <w:rsid w:val="006260B4"/>
    <w:rsid w:val="00B715E1"/>
    <w:rsid w:val="00E9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4CD7B"/>
  <w15:chartTrackingRefBased/>
  <w15:docId w15:val="{9EE7391D-8632-4A8C-9FC5-F7F971D3F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6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07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151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4</cp:revision>
  <dcterms:created xsi:type="dcterms:W3CDTF">2020-04-06T10:33:00Z</dcterms:created>
  <dcterms:modified xsi:type="dcterms:W3CDTF">2020-05-07T14:35:00Z</dcterms:modified>
</cp:coreProperties>
</file>